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0AFEF" w14:textId="77777777" w:rsidR="00EA10BC" w:rsidRPr="00C11378" w:rsidRDefault="00EA10BC" w:rsidP="00EA10B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Pr="00C113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Knowledge, attitude and practice question scoring scheme </w:t>
      </w:r>
    </w:p>
    <w:p w14:paraId="775A4F6B" w14:textId="77777777" w:rsidR="00EA10BC" w:rsidRPr="00C11378" w:rsidRDefault="00EA10BC" w:rsidP="00EA10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656"/>
        <w:gridCol w:w="4492"/>
        <w:gridCol w:w="1603"/>
        <w:gridCol w:w="1236"/>
      </w:tblGrid>
      <w:tr w:rsidR="00EA10BC" w:rsidRPr="00C11378" w14:paraId="5E65EF15" w14:textId="77777777" w:rsidTr="002166FE">
        <w:tc>
          <w:tcPr>
            <w:tcW w:w="1323" w:type="dxa"/>
          </w:tcPr>
          <w:p w14:paraId="5EA5C13E" w14:textId="77777777" w:rsidR="00EA10BC" w:rsidRPr="00C11378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ribute</w:t>
            </w:r>
          </w:p>
        </w:tc>
        <w:tc>
          <w:tcPr>
            <w:tcW w:w="658" w:type="dxa"/>
          </w:tcPr>
          <w:p w14:paraId="17F34DA7" w14:textId="77777777" w:rsidR="00EA10BC" w:rsidRPr="00C11378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521" w:type="dxa"/>
          </w:tcPr>
          <w:p w14:paraId="6BF6C93F" w14:textId="77777777" w:rsidR="00EA10BC" w:rsidRPr="00C11378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 no</w:t>
            </w:r>
          </w:p>
        </w:tc>
        <w:tc>
          <w:tcPr>
            <w:tcW w:w="1607" w:type="dxa"/>
          </w:tcPr>
          <w:p w14:paraId="75935DF6" w14:textId="77777777" w:rsidR="00EA10BC" w:rsidRPr="00C11378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swers</w:t>
            </w:r>
          </w:p>
        </w:tc>
        <w:tc>
          <w:tcPr>
            <w:tcW w:w="1241" w:type="dxa"/>
          </w:tcPr>
          <w:p w14:paraId="31888BBF" w14:textId="77777777" w:rsidR="00EA10BC" w:rsidRPr="00C11378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EA10BC" w:rsidRPr="00C11378" w14:paraId="43B5D311" w14:textId="77777777" w:rsidTr="002166FE">
        <w:tc>
          <w:tcPr>
            <w:tcW w:w="1323" w:type="dxa"/>
          </w:tcPr>
          <w:p w14:paraId="0791EA86" w14:textId="77777777" w:rsidR="00EA10BC" w:rsidRPr="00ED2096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658" w:type="dxa"/>
          </w:tcPr>
          <w:p w14:paraId="03DECDC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4521" w:type="dxa"/>
          </w:tcPr>
          <w:p w14:paraId="15882C0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is very important for children from the first day of bir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240CA909" w14:textId="77777777" w:rsidR="00EA10BC" w:rsidRPr="00C11378" w:rsidRDefault="00EA10BC" w:rsidP="002166FE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14BD781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64BBD68" w14:textId="77777777" w:rsidTr="002166FE">
        <w:tc>
          <w:tcPr>
            <w:tcW w:w="1323" w:type="dxa"/>
          </w:tcPr>
          <w:p w14:paraId="316F078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B814D9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7A8986F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90CBDE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48DD211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24C8FA20" w14:textId="77777777" w:rsidTr="002166FE">
        <w:tc>
          <w:tcPr>
            <w:tcW w:w="1323" w:type="dxa"/>
          </w:tcPr>
          <w:p w14:paraId="02AE2C4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EE47B8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E64A41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5F71AD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73CD447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700CE64C" w14:textId="77777777" w:rsidTr="002166FE">
        <w:tc>
          <w:tcPr>
            <w:tcW w:w="1323" w:type="dxa"/>
          </w:tcPr>
          <w:p w14:paraId="4D30769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741637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21" w:type="dxa"/>
          </w:tcPr>
          <w:p w14:paraId="02913DA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prevent infectious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18F5C67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27CC9F6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73201C29" w14:textId="77777777" w:rsidTr="002166FE">
        <w:tc>
          <w:tcPr>
            <w:tcW w:w="1323" w:type="dxa"/>
          </w:tcPr>
          <w:p w14:paraId="39EBD95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27FC948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1FDAB6F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4A9025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02CC4FD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7F88B577" w14:textId="77777777" w:rsidTr="002166FE">
        <w:tc>
          <w:tcPr>
            <w:tcW w:w="1323" w:type="dxa"/>
          </w:tcPr>
          <w:p w14:paraId="31E5330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0E468B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1591288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CCC1E1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3DABB69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75167BAD" w14:textId="77777777" w:rsidTr="002166FE">
        <w:tc>
          <w:tcPr>
            <w:tcW w:w="1323" w:type="dxa"/>
          </w:tcPr>
          <w:p w14:paraId="3AA684A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213CB0C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21" w:type="dxa"/>
          </w:tcPr>
          <w:p w14:paraId="305754A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decreases the rates of mortality and disabilit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2158777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59ED064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26550728" w14:textId="77777777" w:rsidTr="002166FE">
        <w:tc>
          <w:tcPr>
            <w:tcW w:w="1323" w:type="dxa"/>
          </w:tcPr>
          <w:p w14:paraId="7A938A4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92D2F3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57863D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1699E37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28B7982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19D17E87" w14:textId="77777777" w:rsidTr="002166FE">
        <w:tc>
          <w:tcPr>
            <w:tcW w:w="1323" w:type="dxa"/>
          </w:tcPr>
          <w:p w14:paraId="27004E1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1C0A9E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7433C8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19756AD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4891BB7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0FF416FB" w14:textId="77777777" w:rsidTr="002166FE">
        <w:tc>
          <w:tcPr>
            <w:tcW w:w="1323" w:type="dxa"/>
          </w:tcPr>
          <w:p w14:paraId="14EFC0A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CBECF0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1" w:type="dxa"/>
          </w:tcPr>
          <w:p w14:paraId="4F197C9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could maintain child heal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1FCD6B0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26907C0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1BED6EF9" w14:textId="77777777" w:rsidTr="002166FE">
        <w:tc>
          <w:tcPr>
            <w:tcW w:w="1323" w:type="dxa"/>
          </w:tcPr>
          <w:p w14:paraId="2222524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9BA74D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121EF5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DE6D6A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0BC4E76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6696C15" w14:textId="77777777" w:rsidTr="002166FE">
        <w:tc>
          <w:tcPr>
            <w:tcW w:w="1323" w:type="dxa"/>
          </w:tcPr>
          <w:p w14:paraId="7EC70E2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577349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3928EB0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1CC6C0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4A58A97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72A997A4" w14:textId="77777777" w:rsidTr="002166FE">
        <w:tc>
          <w:tcPr>
            <w:tcW w:w="1323" w:type="dxa"/>
          </w:tcPr>
          <w:p w14:paraId="55642A2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EB23A2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21" w:type="dxa"/>
          </w:tcPr>
          <w:p w14:paraId="166D495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childhood vaccines could control Measl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79A3C64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1AF98D2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06E36825" w14:textId="77777777" w:rsidTr="002166FE">
        <w:tc>
          <w:tcPr>
            <w:tcW w:w="1323" w:type="dxa"/>
          </w:tcPr>
          <w:p w14:paraId="6F2B536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C2C8FA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490F5A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82BFF3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5AEB107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6CD561BD" w14:textId="77777777" w:rsidTr="002166FE">
        <w:tc>
          <w:tcPr>
            <w:tcW w:w="1323" w:type="dxa"/>
          </w:tcPr>
          <w:p w14:paraId="5D1F0EC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B87097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5682E8E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72DDB7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3549D74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420B14C" w14:textId="77777777" w:rsidTr="002166FE">
        <w:tc>
          <w:tcPr>
            <w:tcW w:w="1323" w:type="dxa"/>
          </w:tcPr>
          <w:p w14:paraId="5113756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28C30C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21" w:type="dxa"/>
          </w:tcPr>
          <w:p w14:paraId="073766B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hepatitis B virus could be prevented by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736CEF4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3524140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F6CD25C" w14:textId="77777777" w:rsidTr="002166FE">
        <w:tc>
          <w:tcPr>
            <w:tcW w:w="1323" w:type="dxa"/>
          </w:tcPr>
          <w:p w14:paraId="353E944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CCABE8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8FB57D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D65D26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7645D0E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2A38F9E7" w14:textId="77777777" w:rsidTr="002166FE">
        <w:tc>
          <w:tcPr>
            <w:tcW w:w="1323" w:type="dxa"/>
          </w:tcPr>
          <w:p w14:paraId="3CCF118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EE0367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A97606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C5B421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240335F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D4C9568" w14:textId="77777777" w:rsidTr="002166FE">
        <w:tc>
          <w:tcPr>
            <w:tcW w:w="1323" w:type="dxa"/>
          </w:tcPr>
          <w:p w14:paraId="66D7D1D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09AAE9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521" w:type="dxa"/>
          </w:tcPr>
          <w:p w14:paraId="49282C7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diphtheria, tetanus and pertussis could be controlled by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253DF29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5490AD1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7101E1B9" w14:textId="77777777" w:rsidTr="002166FE">
        <w:tc>
          <w:tcPr>
            <w:tcW w:w="1323" w:type="dxa"/>
          </w:tcPr>
          <w:p w14:paraId="0E0C990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456E6F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4E6D07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5D85D6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588492D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2EAEBC54" w14:textId="77777777" w:rsidTr="002166FE">
        <w:tc>
          <w:tcPr>
            <w:tcW w:w="1323" w:type="dxa"/>
          </w:tcPr>
          <w:p w14:paraId="703D691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EF4C2E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EE649B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33A7196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2C8613B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0C591A7D" w14:textId="77777777" w:rsidTr="002166FE">
        <w:tc>
          <w:tcPr>
            <w:tcW w:w="1323" w:type="dxa"/>
          </w:tcPr>
          <w:p w14:paraId="007BB77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253AE92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521" w:type="dxa"/>
          </w:tcPr>
          <w:p w14:paraId="600EBC6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malnutrition, low fever and diarrhea are not contraindications for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305FAFB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61E43F3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075EAC18" w14:textId="77777777" w:rsidTr="002166FE">
        <w:tc>
          <w:tcPr>
            <w:tcW w:w="1323" w:type="dxa"/>
          </w:tcPr>
          <w:p w14:paraId="5159DF2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FD3191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077329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57DDC38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71A2A34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028FD5D" w14:textId="77777777" w:rsidTr="002166FE">
        <w:tc>
          <w:tcPr>
            <w:tcW w:w="1323" w:type="dxa"/>
          </w:tcPr>
          <w:p w14:paraId="55FCCB5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E11B26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7F6058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43F5D1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6DE3330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518900D" w14:textId="77777777" w:rsidTr="002166FE">
        <w:tc>
          <w:tcPr>
            <w:tcW w:w="1323" w:type="dxa"/>
          </w:tcPr>
          <w:p w14:paraId="7F8CBB9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506664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521" w:type="dxa"/>
          </w:tcPr>
          <w:p w14:paraId="718E8F8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even healthy child needs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052510C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7A024B8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CEE850C" w14:textId="77777777" w:rsidTr="002166FE">
        <w:tc>
          <w:tcPr>
            <w:tcW w:w="1323" w:type="dxa"/>
          </w:tcPr>
          <w:p w14:paraId="5A5B0F1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25E294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161D59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14CE5F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3E2001B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127CDF60" w14:textId="77777777" w:rsidTr="002166FE">
        <w:tc>
          <w:tcPr>
            <w:tcW w:w="1323" w:type="dxa"/>
          </w:tcPr>
          <w:p w14:paraId="157306B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8D5369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69BAA0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3CD6958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0F3229D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3BBD2501" w14:textId="77777777" w:rsidTr="002166FE">
        <w:tc>
          <w:tcPr>
            <w:tcW w:w="1323" w:type="dxa"/>
          </w:tcPr>
          <w:p w14:paraId="5B92226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03F33B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21" w:type="dxa"/>
          </w:tcPr>
          <w:p w14:paraId="63AFF34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accination could result in skin rash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7015F2E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151402D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53323ABF" w14:textId="77777777" w:rsidTr="002166FE">
        <w:tc>
          <w:tcPr>
            <w:tcW w:w="1323" w:type="dxa"/>
          </w:tcPr>
          <w:p w14:paraId="624174B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427C37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483439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3AC3CB2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0455307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721979C6" w14:textId="77777777" w:rsidTr="002166FE">
        <w:tc>
          <w:tcPr>
            <w:tcW w:w="1323" w:type="dxa"/>
          </w:tcPr>
          <w:p w14:paraId="49049D9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11E420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10D906A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0E0056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on’t know</w:t>
            </w:r>
          </w:p>
        </w:tc>
        <w:tc>
          <w:tcPr>
            <w:tcW w:w="1241" w:type="dxa"/>
          </w:tcPr>
          <w:p w14:paraId="5D3C6C7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10BC" w:rsidRPr="00C11378" w14:paraId="4EF615DB" w14:textId="77777777" w:rsidTr="002166FE">
        <w:tc>
          <w:tcPr>
            <w:tcW w:w="1323" w:type="dxa"/>
            <w:shd w:val="clear" w:color="auto" w:fill="F2F2F2" w:themeFill="background1" w:themeFillShade="F2"/>
          </w:tcPr>
          <w:p w14:paraId="5661A6C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</w:tcPr>
          <w:p w14:paraId="7B46FD7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F2F2F2" w:themeFill="background1" w:themeFillShade="F2"/>
          </w:tcPr>
          <w:p w14:paraId="6D76F01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F2F2F2" w:themeFill="background1" w:themeFillShade="F2"/>
          </w:tcPr>
          <w:p w14:paraId="06E6446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</w:tcPr>
          <w:p w14:paraId="4ADB025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A10BC" w:rsidRPr="00C11378" w14:paraId="35384098" w14:textId="77777777" w:rsidTr="002166FE">
        <w:tc>
          <w:tcPr>
            <w:tcW w:w="1323" w:type="dxa"/>
          </w:tcPr>
          <w:p w14:paraId="51B14042" w14:textId="77777777" w:rsidR="00EA10BC" w:rsidRPr="00ED2096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658" w:type="dxa"/>
          </w:tcPr>
          <w:p w14:paraId="17FB0BA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21" w:type="dxa"/>
          </w:tcPr>
          <w:p w14:paraId="14FBD4A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think about vaccination benefits?</w:t>
            </w:r>
          </w:p>
        </w:tc>
        <w:tc>
          <w:tcPr>
            <w:tcW w:w="1607" w:type="dxa"/>
          </w:tcPr>
          <w:p w14:paraId="1C1AA8B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eneficial</w:t>
            </w:r>
          </w:p>
        </w:tc>
        <w:tc>
          <w:tcPr>
            <w:tcW w:w="1241" w:type="dxa"/>
          </w:tcPr>
          <w:p w14:paraId="45C86E3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A10BC" w:rsidRPr="00C11378" w14:paraId="60B61AC5" w14:textId="77777777" w:rsidTr="002166FE">
        <w:tc>
          <w:tcPr>
            <w:tcW w:w="1323" w:type="dxa"/>
          </w:tcPr>
          <w:p w14:paraId="4A12C52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D237E3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5AE755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0D7CD7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t beneficial</w:t>
            </w:r>
          </w:p>
        </w:tc>
        <w:tc>
          <w:tcPr>
            <w:tcW w:w="1241" w:type="dxa"/>
          </w:tcPr>
          <w:p w14:paraId="21F21FA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C641DA6" w14:textId="77777777" w:rsidTr="002166FE">
        <w:tc>
          <w:tcPr>
            <w:tcW w:w="1323" w:type="dxa"/>
          </w:tcPr>
          <w:p w14:paraId="452DD92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AEF672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1D545A4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817D78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55B3C39C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10BC" w:rsidRPr="00C11378" w14:paraId="7003C70F" w14:textId="77777777" w:rsidTr="002166FE">
        <w:tc>
          <w:tcPr>
            <w:tcW w:w="1323" w:type="dxa"/>
          </w:tcPr>
          <w:p w14:paraId="57D24B4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9A0060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21" w:type="dxa"/>
          </w:tcPr>
          <w:p w14:paraId="4B13AC0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feel when vaccinating your child?</w:t>
            </w:r>
          </w:p>
        </w:tc>
        <w:tc>
          <w:tcPr>
            <w:tcW w:w="1607" w:type="dxa"/>
          </w:tcPr>
          <w:p w14:paraId="4CBA996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afe</w:t>
            </w:r>
          </w:p>
        </w:tc>
        <w:tc>
          <w:tcPr>
            <w:tcW w:w="1241" w:type="dxa"/>
          </w:tcPr>
          <w:p w14:paraId="2D9CB62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A10BC" w:rsidRPr="00C11378" w14:paraId="2CFA8505" w14:textId="77777777" w:rsidTr="002166FE">
        <w:tc>
          <w:tcPr>
            <w:tcW w:w="1323" w:type="dxa"/>
          </w:tcPr>
          <w:p w14:paraId="5BF877B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614BB3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45ECE6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420F95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Fear</w:t>
            </w:r>
          </w:p>
        </w:tc>
        <w:tc>
          <w:tcPr>
            <w:tcW w:w="1241" w:type="dxa"/>
          </w:tcPr>
          <w:p w14:paraId="000A7A1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407BB81D" w14:textId="77777777" w:rsidTr="002166FE">
        <w:tc>
          <w:tcPr>
            <w:tcW w:w="1323" w:type="dxa"/>
          </w:tcPr>
          <w:p w14:paraId="21CDE14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248BE8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BC146E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0CA2FC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1798157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10BC" w:rsidRPr="00C11378" w14:paraId="620020A3" w14:textId="77777777" w:rsidTr="002166FE">
        <w:tc>
          <w:tcPr>
            <w:tcW w:w="1323" w:type="dxa"/>
          </w:tcPr>
          <w:p w14:paraId="65531A7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02BDAB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21" w:type="dxa"/>
          </w:tcPr>
          <w:p w14:paraId="6D7380B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you in favor of obligatory vaccination programs designed by the health authorities? </w:t>
            </w:r>
          </w:p>
        </w:tc>
        <w:tc>
          <w:tcPr>
            <w:tcW w:w="1607" w:type="dxa"/>
          </w:tcPr>
          <w:p w14:paraId="031ECB1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4F61477B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A10BC" w:rsidRPr="00C11378" w14:paraId="0CAE3B6C" w14:textId="77777777" w:rsidTr="002166FE">
        <w:tc>
          <w:tcPr>
            <w:tcW w:w="1323" w:type="dxa"/>
          </w:tcPr>
          <w:p w14:paraId="39F0EDB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ADCAA3F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E7C1D2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A76911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61A832B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77EB334" w14:textId="77777777" w:rsidTr="002166FE">
        <w:tc>
          <w:tcPr>
            <w:tcW w:w="1323" w:type="dxa"/>
          </w:tcPr>
          <w:p w14:paraId="132A66C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CB5407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30764E0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59D0D2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350DA4F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10BC" w:rsidRPr="00C11378" w14:paraId="45BF433E" w14:textId="77777777" w:rsidTr="002166FE">
        <w:tc>
          <w:tcPr>
            <w:tcW w:w="1323" w:type="dxa"/>
          </w:tcPr>
          <w:p w14:paraId="02ADCE6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0D4DAB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1" w:type="dxa"/>
          </w:tcPr>
          <w:p w14:paraId="60D7F51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ll you give advice your relatives and family to immunize their children? </w:t>
            </w:r>
          </w:p>
        </w:tc>
        <w:tc>
          <w:tcPr>
            <w:tcW w:w="1607" w:type="dxa"/>
          </w:tcPr>
          <w:p w14:paraId="57E1D32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0D6DBB8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A10BC" w:rsidRPr="00C11378" w14:paraId="01BF3C36" w14:textId="77777777" w:rsidTr="002166FE">
        <w:tc>
          <w:tcPr>
            <w:tcW w:w="1323" w:type="dxa"/>
          </w:tcPr>
          <w:p w14:paraId="5583734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2EE9FE6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61D265B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5F94768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5D9394C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01A29EC8" w14:textId="77777777" w:rsidTr="002166FE">
        <w:tc>
          <w:tcPr>
            <w:tcW w:w="1323" w:type="dxa"/>
          </w:tcPr>
          <w:p w14:paraId="207593A6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9AE0B57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4F5F6C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B07FE0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2CA99AC1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10BC" w:rsidRPr="00C11378" w14:paraId="7950FA32" w14:textId="77777777" w:rsidTr="002166FE">
        <w:tc>
          <w:tcPr>
            <w:tcW w:w="1323" w:type="dxa"/>
            <w:shd w:val="clear" w:color="auto" w:fill="D9D9D9" w:themeFill="background1" w:themeFillShade="D9"/>
          </w:tcPr>
          <w:p w14:paraId="56B208C4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D9D9D9" w:themeFill="background1" w:themeFillShade="D9"/>
          </w:tcPr>
          <w:p w14:paraId="0707243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D9D9D9" w:themeFill="background1" w:themeFillShade="D9"/>
          </w:tcPr>
          <w:p w14:paraId="38043AB3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154CC92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</w:tcPr>
          <w:p w14:paraId="3DCCEA9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A10BC" w:rsidRPr="00C11378" w14:paraId="61DFEFDC" w14:textId="77777777" w:rsidTr="002166FE">
        <w:tc>
          <w:tcPr>
            <w:tcW w:w="1323" w:type="dxa"/>
            <w:shd w:val="clear" w:color="auto" w:fill="FFFFFF" w:themeFill="background1"/>
          </w:tcPr>
          <w:p w14:paraId="329B51B7" w14:textId="77777777" w:rsidR="00EA10BC" w:rsidRPr="00ED2096" w:rsidRDefault="00EA10BC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658" w:type="dxa"/>
            <w:shd w:val="clear" w:color="auto" w:fill="FFFFFF" w:themeFill="background1"/>
          </w:tcPr>
          <w:p w14:paraId="0B9AB592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21" w:type="dxa"/>
            <w:shd w:val="clear" w:color="auto" w:fill="FFFFFF" w:themeFill="background1"/>
          </w:tcPr>
          <w:p w14:paraId="49345E95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on whether the child/children received EPI scheduled vaccines timely (confirmed by seeing the vaccination card from the participant)? </w:t>
            </w:r>
          </w:p>
        </w:tc>
        <w:tc>
          <w:tcPr>
            <w:tcW w:w="1607" w:type="dxa"/>
            <w:shd w:val="clear" w:color="auto" w:fill="FFFFFF" w:themeFill="background1"/>
          </w:tcPr>
          <w:p w14:paraId="791D4AF9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  <w:shd w:val="clear" w:color="auto" w:fill="FFFFFF" w:themeFill="background1"/>
          </w:tcPr>
          <w:p w14:paraId="73D2324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10BC" w:rsidRPr="00C11378" w14:paraId="6491DEF1" w14:textId="77777777" w:rsidTr="002166FE">
        <w:tc>
          <w:tcPr>
            <w:tcW w:w="1323" w:type="dxa"/>
            <w:shd w:val="clear" w:color="auto" w:fill="FFFFFF" w:themeFill="background1"/>
          </w:tcPr>
          <w:p w14:paraId="6701C6ED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 w:themeFill="background1"/>
          </w:tcPr>
          <w:p w14:paraId="4A39638A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FFFFFF" w:themeFill="background1"/>
          </w:tcPr>
          <w:p w14:paraId="16AC7F20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295A7DE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  <w:shd w:val="clear" w:color="auto" w:fill="FFFFFF" w:themeFill="background1"/>
          </w:tcPr>
          <w:p w14:paraId="7255E728" w14:textId="77777777" w:rsidR="00EA10BC" w:rsidRPr="00C11378" w:rsidRDefault="00EA10BC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4B22B5AB" w14:textId="77777777" w:rsidR="00EA10BC" w:rsidRDefault="00EA10BC" w:rsidP="00EA10BC">
      <w:pPr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14:paraId="0DA02D1A" w14:textId="77777777" w:rsidR="00EA10BC" w:rsidRDefault="00EA10BC" w:rsidP="00EA10BC">
      <w:pPr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trike/>
          <w:color w:val="000000" w:themeColor="text1"/>
          <w:sz w:val="24"/>
          <w:szCs w:val="24"/>
        </w:rPr>
        <w:br w:type="page"/>
      </w:r>
    </w:p>
    <w:p w14:paraId="301654F4" w14:textId="77777777" w:rsidR="00771449" w:rsidRDefault="00771449"/>
    <w:sectPr w:rsidR="0077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NDU1NzA3NTI3NDRW0lEKTi0uzszPAykwrAUAySblgywAAAA="/>
  </w:docVars>
  <w:rsids>
    <w:rsidRoot w:val="00EA10BC"/>
    <w:rsid w:val="00771449"/>
    <w:rsid w:val="00A96668"/>
    <w:rsid w:val="00EA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A18D"/>
  <w15:chartTrackingRefBased/>
  <w15:docId w15:val="{03DA8052-739A-4864-BDC5-4BF0FA77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10B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1</cp:revision>
  <dcterms:created xsi:type="dcterms:W3CDTF">2022-11-11T04:46:00Z</dcterms:created>
  <dcterms:modified xsi:type="dcterms:W3CDTF">2022-11-11T04:46:00Z</dcterms:modified>
</cp:coreProperties>
</file>